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2C66E" w14:textId="28403FD4" w:rsidR="00297B4E" w:rsidRPr="00704D7B" w:rsidRDefault="00A020DB" w:rsidP="00704D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FA49E8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A</w:t>
      </w:r>
      <w:r w:rsidR="00F24330" w:rsidRPr="00704D7B">
        <w:rPr>
          <w:rFonts w:ascii="Arial" w:hAnsi="Arial" w:cs="Arial"/>
          <w:b/>
          <w:sz w:val="22"/>
          <w:szCs w:val="22"/>
        </w:rPr>
        <w:t xml:space="preserve"> Figure: Kaplan–Meier survival curves for cardiovascular death among </w:t>
      </w:r>
      <w:r w:rsidR="00774342">
        <w:rPr>
          <w:rFonts w:ascii="Arial" w:hAnsi="Arial" w:cs="Arial"/>
          <w:b/>
          <w:sz w:val="22"/>
          <w:szCs w:val="22"/>
        </w:rPr>
        <w:t>second</w:t>
      </w:r>
      <w:r w:rsidR="00F24330" w:rsidRPr="00704D7B">
        <w:rPr>
          <w:rFonts w:ascii="Arial" w:hAnsi="Arial" w:cs="Arial"/>
          <w:b/>
          <w:sz w:val="22"/>
          <w:szCs w:val="22"/>
        </w:rPr>
        <w:t xml:space="preserve"> cohort subjects</w:t>
      </w:r>
      <w:r w:rsidR="007D6FF5" w:rsidRPr="00704D7B">
        <w:rPr>
          <w:rFonts w:ascii="Arial" w:hAnsi="Arial" w:cs="Arial"/>
          <w:b/>
          <w:sz w:val="22"/>
          <w:szCs w:val="22"/>
        </w:rPr>
        <w:t xml:space="preserve"> stratified</w:t>
      </w:r>
      <w:r w:rsidR="00F24330" w:rsidRPr="00704D7B">
        <w:rPr>
          <w:rFonts w:ascii="Arial" w:hAnsi="Arial" w:cs="Arial"/>
          <w:b/>
          <w:sz w:val="22"/>
          <w:szCs w:val="22"/>
        </w:rPr>
        <w:t xml:space="preserve"> using metabolomic risk score categories above and below median</w:t>
      </w:r>
    </w:p>
    <w:p w14:paraId="22254B96" w14:textId="21BB2C45" w:rsidR="00F24330" w:rsidRPr="00704D7B" w:rsidRDefault="00297B4E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78EC467" wp14:editId="6CDD4148">
                <wp:simplePos x="0" y="0"/>
                <wp:positionH relativeFrom="column">
                  <wp:posOffset>542925</wp:posOffset>
                </wp:positionH>
                <wp:positionV relativeFrom="paragraph">
                  <wp:posOffset>160020</wp:posOffset>
                </wp:positionV>
                <wp:extent cx="5172075" cy="497205"/>
                <wp:effectExtent l="0" t="0" r="28575" b="17145"/>
                <wp:wrapNone/>
                <wp:docPr id="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2075" cy="4972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A2C2A" id="Rectangle 1" o:spid="_x0000_s1026" style="position:absolute;margin-left:42.75pt;margin-top:12.6pt;width:407.25pt;height:39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" fillcolor="window" strokecolor="window" strokeweight="1pt"/>
            </w:pict>
          </mc:Fallback>
        </mc:AlternateContent>
      </w:r>
      <w:r w:rsidRPr="00704D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23776" behindDoc="0" locked="0" layoutInCell="1" allowOverlap="1" wp14:anchorId="0FDB7214" wp14:editId="368C9A3D">
            <wp:simplePos x="0" y="0"/>
            <wp:positionH relativeFrom="column">
              <wp:posOffset>-304800</wp:posOffset>
            </wp:positionH>
            <wp:positionV relativeFrom="paragraph">
              <wp:posOffset>160019</wp:posOffset>
            </wp:positionV>
            <wp:extent cx="6980726" cy="4905375"/>
            <wp:effectExtent l="0" t="0" r="0" b="0"/>
            <wp:wrapNone/>
            <wp:docPr id="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84112" cy="49077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6DAAD4" w14:textId="45229626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3D7C60C3" w14:textId="261544E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9739F8E" w14:textId="498986D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65808F9" w14:textId="5A5D161E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02658B0" w14:textId="1A251EF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D21F16E" w14:textId="3A37BA90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6FD0999" w14:textId="3465D98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25794B8" w14:textId="34F12DE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37B2008" w14:textId="4588AB52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7214F85" w14:textId="43F455EB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F90DF7B" w14:textId="43DA339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4FB2E9C" w14:textId="5337D3F6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FCB748A" w14:textId="5B428263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190E8E8" w14:textId="4F43D70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89E3EED" w14:textId="69E0FA30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6EAF972" w14:textId="2F708DD7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BFE3BAA" w14:textId="7FCBC1E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243AD30" w14:textId="5EB72A1E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A2B3CFD" w14:textId="49F35684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7BDDA85" w14:textId="57BAE1D4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6DBCBA5" w14:textId="6C9A2D66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71A7F94" w14:textId="71CCA5ED" w:rsidR="00F24330" w:rsidRPr="00704D7B" w:rsidRDefault="00B711E4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B2705D1" wp14:editId="05A6DA45">
                <wp:simplePos x="0" y="0"/>
                <wp:positionH relativeFrom="column">
                  <wp:posOffset>3218815</wp:posOffset>
                </wp:positionH>
                <wp:positionV relativeFrom="paragraph">
                  <wp:posOffset>60960</wp:posOffset>
                </wp:positionV>
                <wp:extent cx="2242185" cy="276225"/>
                <wp:effectExtent l="0" t="0" r="24765" b="28575"/>
                <wp:wrapNone/>
                <wp:docPr id="43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18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4BED37" id="Rectangle 6" o:spid="_x0000_s1026" style="position:absolute;margin-left:253.45pt;margin-top:4.8pt;width:176.55pt;height:21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" fillcolor="window" strokecolor="window" strokeweight="1pt"/>
            </w:pict>
          </mc:Fallback>
        </mc:AlternateContent>
      </w:r>
    </w:p>
    <w:p w14:paraId="0063D805" w14:textId="1162EA9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ACF8F16" w14:textId="27B0FF1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C37C976" w14:textId="13388A1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B1730A1" w14:textId="43B1963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EDD5E7B" w14:textId="5D7E50A0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1E7EFF4" w14:textId="49ED37B6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C7F1351" w14:textId="2214C7DE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2446765" w14:textId="653F35B4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4FC1414" w14:textId="159B2D5E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D282A6A" w14:textId="08F0185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DE2E146" w14:textId="03E93D8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5EB45A2" w14:textId="4DDB118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83CFC74" w14:textId="06ADCAC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4481512" w14:textId="6C5D2DE6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DB6D301" w14:textId="79C9B057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97EF7C9" w14:textId="26F4AF5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3F8585B" w14:textId="39625F2B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DE9D2BC" w14:textId="5E462F2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1D74B12" w14:textId="76D92365" w:rsidR="00F24330" w:rsidRDefault="00F24330" w:rsidP="00704D7B">
      <w:pPr>
        <w:rPr>
          <w:rFonts w:ascii="Arial" w:hAnsi="Arial" w:cs="Arial"/>
          <w:sz w:val="22"/>
          <w:szCs w:val="22"/>
        </w:rPr>
      </w:pPr>
    </w:p>
    <w:p w14:paraId="032FD3E7" w14:textId="5CE10248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3F217B4C" w14:textId="77777777" w:rsidR="00704D7B" w:rsidRP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813C432" w14:textId="7023817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D2AFCC4" w14:textId="152F9DC8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0B636AF" w14:textId="20814620" w:rsidR="003E1046" w:rsidRPr="00704D7B" w:rsidRDefault="00A020DB" w:rsidP="00704D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</w:t>
      </w:r>
      <w:r w:rsidR="00FA49E8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B</w:t>
      </w:r>
      <w:r w:rsidR="003E1046" w:rsidRPr="00704D7B">
        <w:rPr>
          <w:rFonts w:ascii="Arial" w:hAnsi="Arial" w:cs="Arial"/>
          <w:b/>
          <w:sz w:val="22"/>
          <w:szCs w:val="22"/>
        </w:rPr>
        <w:t xml:space="preserve"> Figure: Kaplan–Meier survival curves for cardiovascular death among </w:t>
      </w:r>
      <w:r w:rsidR="00774342">
        <w:rPr>
          <w:rFonts w:ascii="Arial" w:hAnsi="Arial" w:cs="Arial"/>
          <w:b/>
          <w:sz w:val="22"/>
          <w:szCs w:val="22"/>
        </w:rPr>
        <w:t>second</w:t>
      </w:r>
      <w:r w:rsidR="003E1046" w:rsidRPr="00704D7B">
        <w:rPr>
          <w:rFonts w:ascii="Arial" w:hAnsi="Arial" w:cs="Arial"/>
          <w:b/>
          <w:sz w:val="22"/>
          <w:szCs w:val="22"/>
        </w:rPr>
        <w:t xml:space="preserve"> cohort subjects stratified using metabolomic risk score categories of highest, middle, and lowest tertile</w:t>
      </w:r>
    </w:p>
    <w:p w14:paraId="295CAF18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3B5E530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48352" behindDoc="0" locked="0" layoutInCell="1" allowOverlap="1" wp14:anchorId="31B82D8C" wp14:editId="01B815A7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6667500" cy="5419622"/>
            <wp:effectExtent l="0" t="0" r="0" b="0"/>
            <wp:wrapNone/>
            <wp:docPr id="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72979" cy="5424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E234737" wp14:editId="7A6FCE83">
                <wp:simplePos x="0" y="0"/>
                <wp:positionH relativeFrom="column">
                  <wp:posOffset>561975</wp:posOffset>
                </wp:positionH>
                <wp:positionV relativeFrom="paragraph">
                  <wp:posOffset>2540</wp:posOffset>
                </wp:positionV>
                <wp:extent cx="5040062" cy="505718"/>
                <wp:effectExtent l="0" t="0" r="27305" b="27940"/>
                <wp:wrapNone/>
                <wp:docPr id="5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62" cy="5057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D98C2" id="Rectangle 8" o:spid="_x0000_s1026" style="position:absolute;margin-left:44.25pt;margin-top:.2pt;width:396.85pt;height:39.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" fillcolor="window" strokecolor="window" strokeweight="1pt"/>
            </w:pict>
          </mc:Fallback>
        </mc:AlternateContent>
      </w:r>
    </w:p>
    <w:p w14:paraId="5426487D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5BB7CC62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528B7CD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761FF209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429536CF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716480A2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7A7B419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7B4F6A1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4664645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52A29F5B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43C83B2D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7393145F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C817758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DCC6E78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6B6C30A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C65417C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238DE646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15C7D610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2E6BD3FE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79B0893E" w14:textId="4A8425B1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48E04CA" w14:textId="576746E4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575A7733" w14:textId="25F507E9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449BB3BF" w14:textId="4AA6E226" w:rsidR="003E1046" w:rsidRPr="00704D7B" w:rsidRDefault="00B711E4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E527E03" wp14:editId="1A1DA68F">
                <wp:simplePos x="0" y="0"/>
                <wp:positionH relativeFrom="column">
                  <wp:posOffset>3514725</wp:posOffset>
                </wp:positionH>
                <wp:positionV relativeFrom="paragraph">
                  <wp:posOffset>133985</wp:posOffset>
                </wp:positionV>
                <wp:extent cx="1973246" cy="177644"/>
                <wp:effectExtent l="0" t="0" r="27305" b="13335"/>
                <wp:wrapNone/>
                <wp:docPr id="5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3246" cy="1776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B743B" id="Rectangle 9" o:spid="_x0000_s1026" style="position:absolute;margin-left:276.75pt;margin-top:10.55pt;width:155.35pt;height:1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" fillcolor="window" strokecolor="window" strokeweight="1pt"/>
            </w:pict>
          </mc:Fallback>
        </mc:AlternateContent>
      </w:r>
    </w:p>
    <w:p w14:paraId="244B8686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07477E2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F27CB3B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4AC5DC5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3960A8B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0E1F72FE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78B3910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6318FCE4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50AAAE1D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3EE66EF8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293BF12B" w14:textId="0283D5C0" w:rsidR="003E1046" w:rsidRDefault="003E1046" w:rsidP="00704D7B">
      <w:pPr>
        <w:rPr>
          <w:rFonts w:ascii="Arial" w:hAnsi="Arial" w:cs="Arial"/>
          <w:sz w:val="22"/>
          <w:szCs w:val="22"/>
        </w:rPr>
      </w:pPr>
    </w:p>
    <w:p w14:paraId="16ABD0A3" w14:textId="586FC54C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52F0DB69" w14:textId="7D1E2D13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9B41B41" w14:textId="5D864F13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4946A2B" w14:textId="4CB99411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6721C9B" w14:textId="62C02446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03C7397" w14:textId="2A2B1962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5279A0EA" w14:textId="1F1F10D8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05D5EE29" w14:textId="7B1E5D81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56F60A0F" w14:textId="77777777" w:rsidR="00704D7B" w:rsidRP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7B9FC6A0" w14:textId="77777777" w:rsidR="003E1046" w:rsidRPr="00704D7B" w:rsidRDefault="003E1046" w:rsidP="00704D7B">
      <w:pPr>
        <w:rPr>
          <w:rFonts w:ascii="Arial" w:hAnsi="Arial" w:cs="Arial"/>
          <w:sz w:val="22"/>
          <w:szCs w:val="22"/>
        </w:rPr>
      </w:pPr>
    </w:p>
    <w:p w14:paraId="4CECE3A9" w14:textId="77777777" w:rsidR="005F2D65" w:rsidRPr="00704D7B" w:rsidRDefault="005F2D65" w:rsidP="00704D7B">
      <w:pPr>
        <w:rPr>
          <w:rFonts w:ascii="Arial" w:hAnsi="Arial" w:cs="Arial"/>
          <w:sz w:val="22"/>
          <w:szCs w:val="22"/>
        </w:rPr>
      </w:pPr>
    </w:p>
    <w:p w14:paraId="05A56B21" w14:textId="3C1D1178" w:rsidR="00297B4E" w:rsidRPr="00704D7B" w:rsidRDefault="00A020DB" w:rsidP="00704D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</w:t>
      </w:r>
      <w:r w:rsidR="00FA49E8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 xml:space="preserve">C </w:t>
      </w:r>
      <w:r w:rsidR="00F24330" w:rsidRPr="00704D7B">
        <w:rPr>
          <w:rFonts w:ascii="Arial" w:hAnsi="Arial" w:cs="Arial"/>
          <w:b/>
          <w:sz w:val="22"/>
          <w:szCs w:val="22"/>
        </w:rPr>
        <w:t xml:space="preserve">Figure: Kaplan–Meier survival curves for cardiovascular death among all subjects </w:t>
      </w:r>
      <w:r w:rsidR="007D6FF5" w:rsidRPr="00704D7B">
        <w:rPr>
          <w:rFonts w:ascii="Arial" w:hAnsi="Arial" w:cs="Arial"/>
          <w:b/>
          <w:sz w:val="22"/>
          <w:szCs w:val="22"/>
        </w:rPr>
        <w:t>stratified using me</w:t>
      </w:r>
      <w:r w:rsidR="00F24330" w:rsidRPr="00704D7B">
        <w:rPr>
          <w:rFonts w:ascii="Arial" w:hAnsi="Arial" w:cs="Arial"/>
          <w:b/>
          <w:sz w:val="22"/>
          <w:szCs w:val="22"/>
        </w:rPr>
        <w:t>tabolomic risk score categories above and below median</w:t>
      </w:r>
    </w:p>
    <w:p w14:paraId="3DE98291" w14:textId="6FA0C4A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27872" behindDoc="0" locked="0" layoutInCell="1" allowOverlap="1" wp14:anchorId="5DC63D41" wp14:editId="54C26582">
            <wp:simplePos x="0" y="0"/>
            <wp:positionH relativeFrom="column">
              <wp:posOffset>-257175</wp:posOffset>
            </wp:positionH>
            <wp:positionV relativeFrom="paragraph">
              <wp:posOffset>212725</wp:posOffset>
            </wp:positionV>
            <wp:extent cx="6713220" cy="5295900"/>
            <wp:effectExtent l="0" t="0" r="0" b="0"/>
            <wp:wrapNone/>
            <wp:docPr id="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1322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B54F4D9" wp14:editId="3458FBD8">
                <wp:simplePos x="0" y="0"/>
                <wp:positionH relativeFrom="column">
                  <wp:posOffset>628015</wp:posOffset>
                </wp:positionH>
                <wp:positionV relativeFrom="paragraph">
                  <wp:posOffset>155575</wp:posOffset>
                </wp:positionV>
                <wp:extent cx="4883150" cy="495935"/>
                <wp:effectExtent l="0" t="0" r="12700" b="18415"/>
                <wp:wrapNone/>
                <wp:docPr id="4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3150" cy="495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94335" id="Rectangle 6" o:spid="_x0000_s1026" style="position:absolute;margin-left:49.45pt;margin-top:12.25pt;width:384.5pt;height:39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" fillcolor="window" strokecolor="window" strokeweight="1pt"/>
            </w:pict>
          </mc:Fallback>
        </mc:AlternateContent>
      </w:r>
    </w:p>
    <w:p w14:paraId="4ACBC101" w14:textId="2275B86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195F8F7" w14:textId="38BB97B3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9540049" w14:textId="3B8F5697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04F9A119" w14:textId="77A5DF12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316BAF13" w14:textId="0B28375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0E07487" w14:textId="5DE32A0B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ED0E161" w14:textId="5E6329F7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D4DDFF2" w14:textId="4F94FA04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14840A6" w14:textId="6BE4E7EF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7A2AE8A" w14:textId="470EC19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C24C4EC" w14:textId="49A3652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C6B8333" w14:textId="6394F7B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4EF3C08" w14:textId="48DEECF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B360624" w14:textId="52966C5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FC64613" w14:textId="247B4143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78372A5" w14:textId="78D1EC78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869B134" w14:textId="79BFEA3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289F18A" w14:textId="11040AC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31E77B7" w14:textId="22E39840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05490E4" w14:textId="174732C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174B040" w14:textId="3743308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EEADF49" w14:textId="406AE9E3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F3EC9AD" w14:textId="54633BB3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503FD3B" w14:textId="43F9CEE9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F8D1C3F" wp14:editId="64BF6F77">
                <wp:simplePos x="0" y="0"/>
                <wp:positionH relativeFrom="column">
                  <wp:posOffset>3695700</wp:posOffset>
                </wp:positionH>
                <wp:positionV relativeFrom="paragraph">
                  <wp:posOffset>62230</wp:posOffset>
                </wp:positionV>
                <wp:extent cx="1524000" cy="238125"/>
                <wp:effectExtent l="0" t="0" r="19050" b="28575"/>
                <wp:wrapNone/>
                <wp:docPr id="49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3AFA1" id="Rectangle 7" o:spid="_x0000_s1026" style="position:absolute;margin-left:291pt;margin-top:4.9pt;width:120pt;height:18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" fillcolor="window" strokecolor="window" strokeweight="1pt"/>
            </w:pict>
          </mc:Fallback>
        </mc:AlternateContent>
      </w:r>
    </w:p>
    <w:p w14:paraId="2FE9D870" w14:textId="6B374FB5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4CFEC8D" w14:textId="77B2C991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0EBB28B" w14:textId="0D2D4382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C8390DE" w14:textId="7E5968CA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47160CE9" w14:textId="33FA267B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1EA2FC60" w14:textId="6DB8B17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17DCE3E" w14:textId="325E0574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C040051" w14:textId="208D00B7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5C61256D" w14:textId="15E5A23D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258DB742" w14:textId="48BC2230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747862A7" w14:textId="2E03DECC" w:rsidR="00F24330" w:rsidRPr="00704D7B" w:rsidRDefault="00F24330" w:rsidP="00704D7B">
      <w:pPr>
        <w:rPr>
          <w:rFonts w:ascii="Arial" w:hAnsi="Arial" w:cs="Arial"/>
          <w:sz w:val="22"/>
          <w:szCs w:val="22"/>
        </w:rPr>
      </w:pPr>
    </w:p>
    <w:p w14:paraId="65871099" w14:textId="4BC1C9B2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64639671" w14:textId="37ECC661" w:rsidR="007D6FF5" w:rsidRDefault="007D6FF5" w:rsidP="00704D7B">
      <w:pPr>
        <w:rPr>
          <w:rFonts w:ascii="Arial" w:hAnsi="Arial" w:cs="Arial"/>
          <w:sz w:val="22"/>
          <w:szCs w:val="22"/>
        </w:rPr>
      </w:pPr>
    </w:p>
    <w:p w14:paraId="1183446B" w14:textId="73E473CA" w:rsid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1E3B120F" w14:textId="77777777" w:rsidR="00704D7B" w:rsidRPr="00704D7B" w:rsidRDefault="00704D7B" w:rsidP="00704D7B">
      <w:pPr>
        <w:rPr>
          <w:rFonts w:ascii="Arial" w:hAnsi="Arial" w:cs="Arial"/>
          <w:sz w:val="22"/>
          <w:szCs w:val="22"/>
        </w:rPr>
      </w:pPr>
    </w:p>
    <w:p w14:paraId="2462B633" w14:textId="79F47AB8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3314EDE4" w14:textId="44F6FFD9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52C1EE44" w14:textId="74DE76A6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157AB73E" w14:textId="1FD47F98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362FBB4B" w14:textId="6030F440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51172A71" w14:textId="00C4202C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7F12F9C5" w14:textId="1604E6D8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55189740" w14:textId="2B6F6797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6BE5D090" w14:textId="6A7F13CE" w:rsidR="007D6FF5" w:rsidRPr="00704D7B" w:rsidRDefault="007D6FF5" w:rsidP="00704D7B">
      <w:pPr>
        <w:rPr>
          <w:rFonts w:ascii="Arial" w:hAnsi="Arial" w:cs="Arial"/>
          <w:sz w:val="22"/>
          <w:szCs w:val="22"/>
        </w:rPr>
      </w:pPr>
    </w:p>
    <w:p w14:paraId="0D4D81FB" w14:textId="5D996D2A" w:rsidR="007954F8" w:rsidRPr="00704D7B" w:rsidRDefault="00A020DB" w:rsidP="00704D7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</w:t>
      </w:r>
      <w:r w:rsidR="00FA49E8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D</w:t>
      </w:r>
      <w:r w:rsidR="007D6FF5" w:rsidRPr="00704D7B">
        <w:rPr>
          <w:rFonts w:ascii="Arial" w:hAnsi="Arial" w:cs="Arial"/>
          <w:b/>
          <w:sz w:val="22"/>
          <w:szCs w:val="22"/>
        </w:rPr>
        <w:t xml:space="preserve"> Figure: Kaplan–Meier survival curves for cardiovascular death among all subjects stratified using metabolomic risk score categories of highest, middle, and lowest tertile</w:t>
      </w:r>
    </w:p>
    <w:p w14:paraId="105AF79A" w14:textId="6A0512E9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55520" behindDoc="0" locked="0" layoutInCell="1" allowOverlap="1" wp14:anchorId="70758203" wp14:editId="6709AE0A">
            <wp:simplePos x="0" y="0"/>
            <wp:positionH relativeFrom="column">
              <wp:posOffset>809625</wp:posOffset>
            </wp:positionH>
            <wp:positionV relativeFrom="paragraph">
              <wp:posOffset>40640</wp:posOffset>
            </wp:positionV>
            <wp:extent cx="4944110" cy="600075"/>
            <wp:effectExtent l="0" t="0" r="8890" b="9525"/>
            <wp:wrapThrough wrapText="bothSides">
              <wp:wrapPolygon edited="0">
                <wp:start x="0" y="0"/>
                <wp:lineTo x="0" y="21257"/>
                <wp:lineTo x="21556" y="21257"/>
                <wp:lineTo x="2155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60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04D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53472" behindDoc="0" locked="0" layoutInCell="1" allowOverlap="1" wp14:anchorId="7966A6B2" wp14:editId="7215FE89">
            <wp:simplePos x="0" y="0"/>
            <wp:positionH relativeFrom="column">
              <wp:posOffset>-47625</wp:posOffset>
            </wp:positionH>
            <wp:positionV relativeFrom="paragraph">
              <wp:posOffset>131445</wp:posOffset>
            </wp:positionV>
            <wp:extent cx="6662039" cy="5362575"/>
            <wp:effectExtent l="0" t="0" r="5715" b="0"/>
            <wp:wrapNone/>
            <wp:docPr id="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62039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D97BC2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0E6D74C9" w14:textId="77777777" w:rsidR="007954F8" w:rsidRPr="00704D7B" w:rsidRDefault="007954F8" w:rsidP="00704D7B">
      <w:pPr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</w:pP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fldChar w:fldCharType="begin"/>
      </w: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instrText xml:space="preserve"> ADDIN EN.REFLIST </w:instrText>
      </w: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fldChar w:fldCharType="separate"/>
      </w: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t>1.</w:t>
      </w: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tab/>
        <w:t xml:space="preserve">Schymanski EL, Jeon J, Gulde R, Fenner K, Ruff M, Singer HP and Hollender J. Identifying small molecules via high resolution mass spectrometry: communicating confidence. </w:t>
      </w:r>
      <w:r w:rsidRPr="00704D7B">
        <w:rPr>
          <w:rFonts w:ascii="Arial" w:eastAsiaTheme="majorEastAsia" w:hAnsi="Arial" w:cs="Arial"/>
          <w:i/>
          <w:noProof/>
          <w:color w:val="2E74B5" w:themeColor="accent1" w:themeShade="BF"/>
          <w:sz w:val="22"/>
          <w:szCs w:val="22"/>
        </w:rPr>
        <w:t>Environ Sci Technol</w:t>
      </w:r>
      <w:r w:rsidRPr="00704D7B">
        <w:rPr>
          <w:rFonts w:ascii="Arial" w:eastAsiaTheme="majorEastAsia" w:hAnsi="Arial" w:cs="Arial"/>
          <w:noProof/>
          <w:color w:val="2E74B5" w:themeColor="accent1" w:themeShade="BF"/>
          <w:sz w:val="22"/>
          <w:szCs w:val="22"/>
        </w:rPr>
        <w:t>. 2014;48:2097-8.</w:t>
      </w:r>
    </w:p>
    <w:p w14:paraId="18260E9B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sz w:val="22"/>
          <w:szCs w:val="22"/>
        </w:rPr>
        <w:fldChar w:fldCharType="end"/>
      </w:r>
    </w:p>
    <w:p w14:paraId="070B1634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4F5F6FE9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1B551153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29865460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215FBBB2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0B066D1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A6540E2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5976F9BD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4457A71E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1B31378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DFEE02C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5EAE24F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0EF8C0F3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80EF25B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0748338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40DAE66B" w14:textId="14811DF3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28C66014" w14:textId="3866A52E" w:rsidR="007954F8" w:rsidRPr="00704D7B" w:rsidRDefault="00B711E4" w:rsidP="00704D7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0D2C1FC" wp14:editId="1A2071BB">
                <wp:simplePos x="0" y="0"/>
                <wp:positionH relativeFrom="column">
                  <wp:posOffset>3561715</wp:posOffset>
                </wp:positionH>
                <wp:positionV relativeFrom="paragraph">
                  <wp:posOffset>76835</wp:posOffset>
                </wp:positionV>
                <wp:extent cx="1875790" cy="173990"/>
                <wp:effectExtent l="0" t="0" r="10160" b="16510"/>
                <wp:wrapNone/>
                <wp:docPr id="55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5790" cy="173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379B9" id="Rectangle 9" o:spid="_x0000_s1026" style="position:absolute;margin-left:280.45pt;margin-top:6.05pt;width:147.7pt;height:13.7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" fillcolor="window" strokecolor="window" strokeweight="1pt"/>
            </w:pict>
          </mc:Fallback>
        </mc:AlternateContent>
      </w:r>
    </w:p>
    <w:p w14:paraId="5D60A47F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5F93960B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BF01224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03F4C95F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60DDF044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D5747BB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5867A168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1AA7EFC5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7A61C01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A8D181E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11E33B3A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5563CB27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376D62B0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229829E5" w14:textId="5FB35B25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EBC86DC" w14:textId="218E9FC2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77939670" w14:textId="73FF3308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2055ACEC" w14:textId="77777777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602E5250" w14:textId="6C18AE16" w:rsidR="007954F8" w:rsidRPr="00704D7B" w:rsidRDefault="007954F8" w:rsidP="00704D7B">
      <w:pPr>
        <w:rPr>
          <w:rFonts w:ascii="Arial" w:hAnsi="Arial" w:cs="Arial"/>
          <w:sz w:val="22"/>
          <w:szCs w:val="22"/>
        </w:rPr>
      </w:pPr>
    </w:p>
    <w:p w14:paraId="09DB78D5" w14:textId="324A79DE" w:rsidR="007954F8" w:rsidRDefault="007954F8" w:rsidP="00704D7B">
      <w:pPr>
        <w:rPr>
          <w:rFonts w:ascii="Arial" w:hAnsi="Arial" w:cs="Arial"/>
          <w:sz w:val="22"/>
          <w:szCs w:val="22"/>
        </w:rPr>
      </w:pPr>
    </w:p>
    <w:p w14:paraId="6E31FAAF" w14:textId="0E6AFEE4" w:rsidR="00AC10F5" w:rsidRDefault="00AC10F5" w:rsidP="00704D7B">
      <w:pPr>
        <w:rPr>
          <w:rFonts w:ascii="Arial" w:hAnsi="Arial" w:cs="Arial"/>
          <w:sz w:val="22"/>
          <w:szCs w:val="22"/>
        </w:rPr>
      </w:pPr>
    </w:p>
    <w:p w14:paraId="39C13949" w14:textId="44BF71CC" w:rsidR="00AC10F5" w:rsidRDefault="00AC10F5" w:rsidP="00704D7B">
      <w:pPr>
        <w:rPr>
          <w:rFonts w:ascii="Arial" w:hAnsi="Arial" w:cs="Arial"/>
          <w:sz w:val="22"/>
          <w:szCs w:val="22"/>
        </w:rPr>
      </w:pPr>
    </w:p>
    <w:sectPr w:rsidR="00AC10F5" w:rsidSect="005D204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70928" w14:textId="77777777" w:rsidR="00FB44B2" w:rsidRDefault="00FB44B2" w:rsidP="00AA1688">
      <w:r>
        <w:separator/>
      </w:r>
    </w:p>
  </w:endnote>
  <w:endnote w:type="continuationSeparator" w:id="0">
    <w:p w14:paraId="2FE64871" w14:textId="77777777" w:rsidR="00FB44B2" w:rsidRDefault="00FB44B2" w:rsidP="00AA1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97516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638A7" w14:textId="3F2310C8" w:rsidR="00FB44B2" w:rsidRDefault="00FB44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C4B26" w14:textId="77777777" w:rsidR="00FB44B2" w:rsidRDefault="00FB44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561B4" w14:textId="77777777" w:rsidR="00FB44B2" w:rsidRDefault="00FB44B2" w:rsidP="00AA1688">
      <w:r>
        <w:separator/>
      </w:r>
    </w:p>
  </w:footnote>
  <w:footnote w:type="continuationSeparator" w:id="0">
    <w:p w14:paraId="637BA692" w14:textId="77777777" w:rsidR="00FB44B2" w:rsidRDefault="00FB44B2" w:rsidP="00AA1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4F2C66"/>
    <w:multiLevelType w:val="hybridMultilevel"/>
    <w:tmpl w:val="D6EA57B8"/>
    <w:lvl w:ilvl="0" w:tplc="A496803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F626DDC-F12F-4C13-A50B-DC5AB4A5BBC1}"/>
    <w:docVar w:name="dgnword-eventsink" w:val="76211025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ssr0f5srwx7efwpvvpz5t2tvpvff50t90&quot;&gt;Lit&lt;record-ids&gt;&lt;item&gt;809&lt;/item&gt;&lt;/record-ids&gt;&lt;/item&gt;&lt;/Libraries&gt;"/>
  </w:docVars>
  <w:rsids>
    <w:rsidRoot w:val="00D1010D"/>
    <w:rsid w:val="000035E5"/>
    <w:rsid w:val="00057B5F"/>
    <w:rsid w:val="00065021"/>
    <w:rsid w:val="00082A07"/>
    <w:rsid w:val="000B4B22"/>
    <w:rsid w:val="000D17CA"/>
    <w:rsid w:val="000E3E90"/>
    <w:rsid w:val="001166E0"/>
    <w:rsid w:val="00123210"/>
    <w:rsid w:val="00123760"/>
    <w:rsid w:val="001574ED"/>
    <w:rsid w:val="00160417"/>
    <w:rsid w:val="00181279"/>
    <w:rsid w:val="001A47B3"/>
    <w:rsid w:val="001C3BFA"/>
    <w:rsid w:val="001D210A"/>
    <w:rsid w:val="001D6F4C"/>
    <w:rsid w:val="0020380F"/>
    <w:rsid w:val="0021195D"/>
    <w:rsid w:val="00215A47"/>
    <w:rsid w:val="002216B2"/>
    <w:rsid w:val="00240825"/>
    <w:rsid w:val="00274228"/>
    <w:rsid w:val="00297B4E"/>
    <w:rsid w:val="002A4AF9"/>
    <w:rsid w:val="002C30B8"/>
    <w:rsid w:val="002C7D00"/>
    <w:rsid w:val="002D362D"/>
    <w:rsid w:val="002D5FF2"/>
    <w:rsid w:val="002F4186"/>
    <w:rsid w:val="002F5D91"/>
    <w:rsid w:val="00334F0A"/>
    <w:rsid w:val="00346C12"/>
    <w:rsid w:val="00376BBD"/>
    <w:rsid w:val="003B02C8"/>
    <w:rsid w:val="003E1046"/>
    <w:rsid w:val="00401B4C"/>
    <w:rsid w:val="004040D6"/>
    <w:rsid w:val="0040433E"/>
    <w:rsid w:val="00441C92"/>
    <w:rsid w:val="00441F9B"/>
    <w:rsid w:val="00453C9B"/>
    <w:rsid w:val="0048388F"/>
    <w:rsid w:val="004A3A79"/>
    <w:rsid w:val="004B2F57"/>
    <w:rsid w:val="004B6892"/>
    <w:rsid w:val="004D0638"/>
    <w:rsid w:val="004D5724"/>
    <w:rsid w:val="004E566A"/>
    <w:rsid w:val="005017CE"/>
    <w:rsid w:val="005057EE"/>
    <w:rsid w:val="00511224"/>
    <w:rsid w:val="0054440B"/>
    <w:rsid w:val="00567431"/>
    <w:rsid w:val="00583092"/>
    <w:rsid w:val="00586C26"/>
    <w:rsid w:val="005B76ED"/>
    <w:rsid w:val="005D1112"/>
    <w:rsid w:val="005D2040"/>
    <w:rsid w:val="005D6775"/>
    <w:rsid w:val="005D75A5"/>
    <w:rsid w:val="005F2D65"/>
    <w:rsid w:val="00623D26"/>
    <w:rsid w:val="006302E8"/>
    <w:rsid w:val="006432EF"/>
    <w:rsid w:val="006511B3"/>
    <w:rsid w:val="00673763"/>
    <w:rsid w:val="00697723"/>
    <w:rsid w:val="006A4D1D"/>
    <w:rsid w:val="006B106C"/>
    <w:rsid w:val="006C6930"/>
    <w:rsid w:val="006D283F"/>
    <w:rsid w:val="006E5FC7"/>
    <w:rsid w:val="00703C7B"/>
    <w:rsid w:val="00704D7B"/>
    <w:rsid w:val="007064F8"/>
    <w:rsid w:val="00721F5E"/>
    <w:rsid w:val="0072327E"/>
    <w:rsid w:val="00747345"/>
    <w:rsid w:val="00750743"/>
    <w:rsid w:val="00751FFD"/>
    <w:rsid w:val="00774342"/>
    <w:rsid w:val="00775CDF"/>
    <w:rsid w:val="0078075C"/>
    <w:rsid w:val="007860D8"/>
    <w:rsid w:val="007954F8"/>
    <w:rsid w:val="007D6FF5"/>
    <w:rsid w:val="007E1750"/>
    <w:rsid w:val="00814983"/>
    <w:rsid w:val="00835A60"/>
    <w:rsid w:val="00836535"/>
    <w:rsid w:val="00837097"/>
    <w:rsid w:val="008643FC"/>
    <w:rsid w:val="008844DD"/>
    <w:rsid w:val="00884BB4"/>
    <w:rsid w:val="008B1003"/>
    <w:rsid w:val="008B25FA"/>
    <w:rsid w:val="008B7B8E"/>
    <w:rsid w:val="008C6ACE"/>
    <w:rsid w:val="008D5583"/>
    <w:rsid w:val="008E27F9"/>
    <w:rsid w:val="008E67E8"/>
    <w:rsid w:val="008F3BD6"/>
    <w:rsid w:val="009064BF"/>
    <w:rsid w:val="00920F55"/>
    <w:rsid w:val="00950277"/>
    <w:rsid w:val="00953CF6"/>
    <w:rsid w:val="009733CF"/>
    <w:rsid w:val="00980C42"/>
    <w:rsid w:val="009B1DF6"/>
    <w:rsid w:val="009F77BE"/>
    <w:rsid w:val="00A020DB"/>
    <w:rsid w:val="00A10BC0"/>
    <w:rsid w:val="00A1164E"/>
    <w:rsid w:val="00A37779"/>
    <w:rsid w:val="00A545E3"/>
    <w:rsid w:val="00A61399"/>
    <w:rsid w:val="00A96F71"/>
    <w:rsid w:val="00AA1049"/>
    <w:rsid w:val="00AA1688"/>
    <w:rsid w:val="00AC10F5"/>
    <w:rsid w:val="00AD611F"/>
    <w:rsid w:val="00AD62BD"/>
    <w:rsid w:val="00B055D5"/>
    <w:rsid w:val="00B10708"/>
    <w:rsid w:val="00B11ADF"/>
    <w:rsid w:val="00B711E4"/>
    <w:rsid w:val="00B87196"/>
    <w:rsid w:val="00BB0340"/>
    <w:rsid w:val="00BB4D05"/>
    <w:rsid w:val="00BD717E"/>
    <w:rsid w:val="00BF4ED0"/>
    <w:rsid w:val="00C02068"/>
    <w:rsid w:val="00C338E5"/>
    <w:rsid w:val="00C3653E"/>
    <w:rsid w:val="00C3710B"/>
    <w:rsid w:val="00C440FD"/>
    <w:rsid w:val="00C5373C"/>
    <w:rsid w:val="00C566D6"/>
    <w:rsid w:val="00C802B6"/>
    <w:rsid w:val="00C923C1"/>
    <w:rsid w:val="00CB5524"/>
    <w:rsid w:val="00CC0C31"/>
    <w:rsid w:val="00CD31B7"/>
    <w:rsid w:val="00CF4E44"/>
    <w:rsid w:val="00D1010D"/>
    <w:rsid w:val="00D206FD"/>
    <w:rsid w:val="00D27FA8"/>
    <w:rsid w:val="00D3558E"/>
    <w:rsid w:val="00D41AE2"/>
    <w:rsid w:val="00D81F57"/>
    <w:rsid w:val="00DA05DB"/>
    <w:rsid w:val="00DA3578"/>
    <w:rsid w:val="00DC1291"/>
    <w:rsid w:val="00DC3D67"/>
    <w:rsid w:val="00DD4468"/>
    <w:rsid w:val="00DF1001"/>
    <w:rsid w:val="00DF2DE2"/>
    <w:rsid w:val="00E10941"/>
    <w:rsid w:val="00E467CA"/>
    <w:rsid w:val="00E47390"/>
    <w:rsid w:val="00E55555"/>
    <w:rsid w:val="00E6697F"/>
    <w:rsid w:val="00E728A2"/>
    <w:rsid w:val="00E72FD6"/>
    <w:rsid w:val="00E74C90"/>
    <w:rsid w:val="00E74E45"/>
    <w:rsid w:val="00EA0AC6"/>
    <w:rsid w:val="00EC1881"/>
    <w:rsid w:val="00EE6E42"/>
    <w:rsid w:val="00F24330"/>
    <w:rsid w:val="00F643B2"/>
    <w:rsid w:val="00F70A66"/>
    <w:rsid w:val="00F73E8C"/>
    <w:rsid w:val="00FA49E8"/>
    <w:rsid w:val="00FB12A3"/>
    <w:rsid w:val="00FB3F90"/>
    <w:rsid w:val="00FB44B2"/>
    <w:rsid w:val="00FC661D"/>
    <w:rsid w:val="00FD354A"/>
    <w:rsid w:val="00FE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6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688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16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A16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1688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68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6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688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AA16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6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A16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AA1688"/>
    <w:pPr>
      <w:widowControl w:val="0"/>
      <w:autoSpaceDE w:val="0"/>
      <w:autoSpaceDN w:val="0"/>
      <w:ind w:left="234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A168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16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688"/>
  </w:style>
  <w:style w:type="paragraph" w:styleId="Footer">
    <w:name w:val="footer"/>
    <w:basedOn w:val="Normal"/>
    <w:link w:val="FooterChar"/>
    <w:uiPriority w:val="99"/>
    <w:unhideWhenUsed/>
    <w:rsid w:val="00AA16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688"/>
  </w:style>
  <w:style w:type="character" w:customStyle="1" w:styleId="Heading1Char">
    <w:name w:val="Heading 1 Char"/>
    <w:basedOn w:val="DefaultParagraphFont"/>
    <w:link w:val="Heading1"/>
    <w:uiPriority w:val="9"/>
    <w:rsid w:val="00AA16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FFD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FFD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357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A3578"/>
    <w:rPr>
      <w:rFonts w:ascii="Calibri" w:eastAsiaTheme="majorEastAsia" w:hAnsi="Calibri" w:cs="Calibri"/>
      <w:noProof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A357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A3578"/>
    <w:rPr>
      <w:rFonts w:ascii="Calibri" w:eastAsiaTheme="majorEastAsia" w:hAnsi="Calibri" w:cs="Calibri"/>
      <w:noProof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D5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1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2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77</cp:revision>
  <dcterms:created xsi:type="dcterms:W3CDTF">2019-05-22T15:48:00Z</dcterms:created>
  <dcterms:modified xsi:type="dcterms:W3CDTF">2020-08-09T04:45:00Z</dcterms:modified>
</cp:coreProperties>
</file>